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FAD5FA" w14:textId="77777777" w:rsidR="00DE0772" w:rsidRDefault="00DE0772" w:rsidP="004824C2">
      <w:pPr>
        <w:pStyle w:val="NoSpacing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Additional t</w:t>
      </w:r>
      <w:r w:rsidR="004824C2" w:rsidRPr="002331AD">
        <w:rPr>
          <w:rFonts w:ascii="Times New Roman" w:hAnsi="Times New Roman" w:cs="Times New Roman"/>
          <w:b/>
          <w:sz w:val="20"/>
          <w:szCs w:val="20"/>
          <w:lang w:val="en-GB"/>
        </w:rPr>
        <w:t xml:space="preserve">able 1 </w:t>
      </w:r>
    </w:p>
    <w:p w14:paraId="0A130441" w14:textId="1F94A7EC" w:rsidR="004824C2" w:rsidRPr="002331AD" w:rsidRDefault="004824C2" w:rsidP="004824C2">
      <w:pPr>
        <w:pStyle w:val="NoSpacing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2331AD">
        <w:rPr>
          <w:rFonts w:ascii="Times New Roman" w:hAnsi="Times New Roman" w:cs="Times New Roman"/>
          <w:b/>
          <w:sz w:val="20"/>
          <w:szCs w:val="20"/>
          <w:lang w:val="en-GB"/>
        </w:rPr>
        <w:t>Demographic characteristics of the completed and loss to follow-up group</w:t>
      </w:r>
    </w:p>
    <w:tbl>
      <w:tblPr>
        <w:tblStyle w:val="TableGrid"/>
        <w:tblW w:w="779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"/>
        <w:gridCol w:w="2376"/>
        <w:gridCol w:w="1593"/>
        <w:gridCol w:w="1559"/>
        <w:gridCol w:w="1276"/>
        <w:gridCol w:w="851"/>
      </w:tblGrid>
      <w:tr w:rsidR="004824C2" w:rsidRPr="002331AD" w14:paraId="724D70D6" w14:textId="77777777" w:rsidTr="00D74177">
        <w:trPr>
          <w:trHeight w:val="342"/>
        </w:trPr>
        <w:tc>
          <w:tcPr>
            <w:tcW w:w="2518" w:type="dxa"/>
            <w:gridSpan w:val="2"/>
          </w:tcPr>
          <w:p w14:paraId="1696E8FE" w14:textId="77777777" w:rsidR="004824C2" w:rsidRPr="002331AD" w:rsidRDefault="004824C2" w:rsidP="00D7417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593" w:type="dxa"/>
          </w:tcPr>
          <w:p w14:paraId="3675054C" w14:textId="77777777" w:rsidR="004824C2" w:rsidRPr="002331AD" w:rsidRDefault="004824C2" w:rsidP="00D7417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Completed follow-up group </w:t>
            </w:r>
          </w:p>
        </w:tc>
        <w:tc>
          <w:tcPr>
            <w:tcW w:w="1559" w:type="dxa"/>
          </w:tcPr>
          <w:p w14:paraId="42590592" w14:textId="77777777" w:rsidR="004824C2" w:rsidRPr="002331AD" w:rsidRDefault="004824C2" w:rsidP="00D7417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oss to follow-up group</w:t>
            </w:r>
          </w:p>
        </w:tc>
        <w:tc>
          <w:tcPr>
            <w:tcW w:w="1276" w:type="dxa"/>
          </w:tcPr>
          <w:p w14:paraId="6C3782CF" w14:textId="77777777" w:rsidR="004824C2" w:rsidRPr="002331AD" w:rsidRDefault="004824C2" w:rsidP="00D7417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Overall </w:t>
            </w:r>
          </w:p>
        </w:tc>
        <w:tc>
          <w:tcPr>
            <w:tcW w:w="851" w:type="dxa"/>
          </w:tcPr>
          <w:p w14:paraId="28A2380F" w14:textId="77777777" w:rsidR="004824C2" w:rsidRPr="002331AD" w:rsidRDefault="004824C2" w:rsidP="00D7417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p-value </w:t>
            </w:r>
          </w:p>
        </w:tc>
      </w:tr>
      <w:tr w:rsidR="004824C2" w:rsidRPr="002331AD" w14:paraId="3264B78C" w14:textId="77777777" w:rsidTr="00D74177">
        <w:trPr>
          <w:trHeight w:val="282"/>
        </w:trPr>
        <w:tc>
          <w:tcPr>
            <w:tcW w:w="2518" w:type="dxa"/>
            <w:gridSpan w:val="2"/>
          </w:tcPr>
          <w:p w14:paraId="1FEEB655" w14:textId="77777777" w:rsidR="004824C2" w:rsidRPr="002331AD" w:rsidRDefault="004824C2" w:rsidP="00D7417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593" w:type="dxa"/>
          </w:tcPr>
          <w:p w14:paraId="23D5A6A2" w14:textId="77777777" w:rsidR="004824C2" w:rsidRPr="002331AD" w:rsidRDefault="004824C2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= 411</w:t>
            </w:r>
          </w:p>
        </w:tc>
        <w:tc>
          <w:tcPr>
            <w:tcW w:w="1559" w:type="dxa"/>
          </w:tcPr>
          <w:p w14:paraId="566660D4" w14:textId="77777777" w:rsidR="004824C2" w:rsidRPr="002331AD" w:rsidRDefault="004824C2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= 72</w:t>
            </w:r>
          </w:p>
        </w:tc>
        <w:tc>
          <w:tcPr>
            <w:tcW w:w="1276" w:type="dxa"/>
          </w:tcPr>
          <w:p w14:paraId="309D85E6" w14:textId="77777777" w:rsidR="004824C2" w:rsidRPr="002331AD" w:rsidRDefault="004824C2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= 483</w:t>
            </w:r>
          </w:p>
        </w:tc>
        <w:tc>
          <w:tcPr>
            <w:tcW w:w="851" w:type="dxa"/>
          </w:tcPr>
          <w:p w14:paraId="26269D13" w14:textId="77777777" w:rsidR="004824C2" w:rsidRPr="002331AD" w:rsidRDefault="004824C2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824C2" w:rsidRPr="002331AD" w14:paraId="75629518" w14:textId="77777777" w:rsidTr="00D74177">
        <w:trPr>
          <w:gridBefore w:val="1"/>
          <w:wBefore w:w="142" w:type="dxa"/>
          <w:trHeight w:val="282"/>
        </w:trPr>
        <w:tc>
          <w:tcPr>
            <w:tcW w:w="2376" w:type="dxa"/>
          </w:tcPr>
          <w:p w14:paraId="5CE240F0" w14:textId="77777777" w:rsidR="004824C2" w:rsidRPr="002331AD" w:rsidRDefault="004824C2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3" w:type="dxa"/>
          </w:tcPr>
          <w:p w14:paraId="6EE2112D" w14:textId="77777777" w:rsidR="004824C2" w:rsidRPr="002331AD" w:rsidRDefault="004824C2" w:rsidP="00D7417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1559" w:type="dxa"/>
          </w:tcPr>
          <w:p w14:paraId="71B9CAF4" w14:textId="77777777" w:rsidR="004824C2" w:rsidRPr="002331AD" w:rsidRDefault="004824C2" w:rsidP="00D7417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1276" w:type="dxa"/>
          </w:tcPr>
          <w:p w14:paraId="7FABEA26" w14:textId="77777777" w:rsidR="004824C2" w:rsidRPr="002331AD" w:rsidRDefault="004824C2" w:rsidP="00D7417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851" w:type="dxa"/>
          </w:tcPr>
          <w:p w14:paraId="0142A939" w14:textId="77777777" w:rsidR="004824C2" w:rsidRPr="002331AD" w:rsidRDefault="004824C2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824C2" w:rsidRPr="002331AD" w14:paraId="1F6D11ED" w14:textId="77777777" w:rsidTr="00D74177">
        <w:trPr>
          <w:trHeight w:val="174"/>
        </w:trPr>
        <w:tc>
          <w:tcPr>
            <w:tcW w:w="2518" w:type="dxa"/>
            <w:gridSpan w:val="2"/>
          </w:tcPr>
          <w:p w14:paraId="61FEAC0F" w14:textId="77777777" w:rsidR="004824C2" w:rsidRPr="002331AD" w:rsidRDefault="004824C2" w:rsidP="00D7417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ge (</w:t>
            </w:r>
            <w:proofErr w:type="spellStart"/>
            <w:r w:rsidRPr="002331A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Yrs</w:t>
            </w:r>
            <w:proofErr w:type="spellEnd"/>
            <w:r w:rsidRPr="002331A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1593" w:type="dxa"/>
          </w:tcPr>
          <w:p w14:paraId="021BA7E0" w14:textId="77777777" w:rsidR="004824C2" w:rsidRPr="002331AD" w:rsidRDefault="004824C2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74 (18.80)</w:t>
            </w:r>
          </w:p>
        </w:tc>
        <w:tc>
          <w:tcPr>
            <w:tcW w:w="1559" w:type="dxa"/>
          </w:tcPr>
          <w:p w14:paraId="7A03E97B" w14:textId="77777777" w:rsidR="004824C2" w:rsidRPr="002331AD" w:rsidRDefault="004824C2" w:rsidP="00D7417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.88 (21.42)</w:t>
            </w:r>
          </w:p>
        </w:tc>
        <w:tc>
          <w:tcPr>
            <w:tcW w:w="1276" w:type="dxa"/>
          </w:tcPr>
          <w:p w14:paraId="0320FADE" w14:textId="77777777" w:rsidR="004824C2" w:rsidRPr="002331AD" w:rsidRDefault="004824C2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17 (19.24)</w:t>
            </w:r>
          </w:p>
        </w:tc>
        <w:tc>
          <w:tcPr>
            <w:tcW w:w="851" w:type="dxa"/>
          </w:tcPr>
          <w:p w14:paraId="2344BF56" w14:textId="77777777" w:rsidR="004824C2" w:rsidRPr="002331AD" w:rsidRDefault="004824C2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6</w:t>
            </w:r>
          </w:p>
        </w:tc>
      </w:tr>
      <w:tr w:rsidR="004824C2" w:rsidRPr="002331AD" w14:paraId="42C87941" w14:textId="77777777" w:rsidTr="00D74177">
        <w:trPr>
          <w:trHeight w:val="230"/>
        </w:trPr>
        <w:tc>
          <w:tcPr>
            <w:tcW w:w="2518" w:type="dxa"/>
            <w:gridSpan w:val="2"/>
          </w:tcPr>
          <w:p w14:paraId="365566BF" w14:textId="77777777" w:rsidR="004824C2" w:rsidRPr="002331AD" w:rsidRDefault="004824C2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3" w:type="dxa"/>
          </w:tcPr>
          <w:p w14:paraId="05538954" w14:textId="77777777" w:rsidR="004824C2" w:rsidRPr="002331AD" w:rsidRDefault="004824C2" w:rsidP="00D7417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559" w:type="dxa"/>
          </w:tcPr>
          <w:p w14:paraId="70C80A1E" w14:textId="77777777" w:rsidR="004824C2" w:rsidRPr="002331AD" w:rsidRDefault="004824C2" w:rsidP="00D7417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276" w:type="dxa"/>
          </w:tcPr>
          <w:p w14:paraId="4539205A" w14:textId="77777777" w:rsidR="004824C2" w:rsidRPr="002331AD" w:rsidRDefault="004824C2" w:rsidP="00D7417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(%)</w:t>
            </w:r>
          </w:p>
        </w:tc>
        <w:tc>
          <w:tcPr>
            <w:tcW w:w="851" w:type="dxa"/>
          </w:tcPr>
          <w:p w14:paraId="3B9AF57C" w14:textId="77777777" w:rsidR="004824C2" w:rsidRPr="002331AD" w:rsidRDefault="004824C2" w:rsidP="00D7417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4824C2" w:rsidRPr="002331AD" w14:paraId="1BBF34B0" w14:textId="77777777" w:rsidTr="00D74177">
        <w:trPr>
          <w:trHeight w:val="230"/>
        </w:trPr>
        <w:tc>
          <w:tcPr>
            <w:tcW w:w="2518" w:type="dxa"/>
            <w:gridSpan w:val="2"/>
          </w:tcPr>
          <w:p w14:paraId="1FE078F9" w14:textId="77777777" w:rsidR="004824C2" w:rsidRPr="002331AD" w:rsidRDefault="004824C2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Young </w:t>
            </w:r>
            <w:proofErr w:type="gramStart"/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ulthood  (</w:t>
            </w:r>
            <w:proofErr w:type="gramEnd"/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-34)</w:t>
            </w:r>
          </w:p>
          <w:p w14:paraId="018DB171" w14:textId="77777777" w:rsidR="004824C2" w:rsidRPr="002331AD" w:rsidRDefault="004824C2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Middle adulthood (35-64)</w:t>
            </w:r>
          </w:p>
          <w:p w14:paraId="33DCEC61" w14:textId="77777777" w:rsidR="004824C2" w:rsidRPr="002331AD" w:rsidRDefault="004824C2" w:rsidP="00D7417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Late adulthood (≥65)</w:t>
            </w:r>
          </w:p>
        </w:tc>
        <w:tc>
          <w:tcPr>
            <w:tcW w:w="1593" w:type="dxa"/>
          </w:tcPr>
          <w:p w14:paraId="3D652526" w14:textId="77777777" w:rsidR="004824C2" w:rsidRPr="002331AD" w:rsidRDefault="004824C2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 (21.2)</w:t>
            </w:r>
          </w:p>
          <w:p w14:paraId="6C4EF4F6" w14:textId="77777777" w:rsidR="004824C2" w:rsidRPr="002331AD" w:rsidRDefault="004824C2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5 (52.3)</w:t>
            </w:r>
          </w:p>
          <w:p w14:paraId="2C1874E8" w14:textId="77777777" w:rsidR="004824C2" w:rsidRPr="002331AD" w:rsidRDefault="004824C2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9 (26.5)</w:t>
            </w:r>
          </w:p>
        </w:tc>
        <w:tc>
          <w:tcPr>
            <w:tcW w:w="1559" w:type="dxa"/>
          </w:tcPr>
          <w:p w14:paraId="4149C5B8" w14:textId="77777777" w:rsidR="004824C2" w:rsidRPr="002331AD" w:rsidRDefault="004824C2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 (36.1)</w:t>
            </w: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28 (38.9)</w:t>
            </w:r>
          </w:p>
          <w:p w14:paraId="4632EABA" w14:textId="77777777" w:rsidR="004824C2" w:rsidRPr="002331AD" w:rsidRDefault="004824C2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(25.0)</w:t>
            </w:r>
          </w:p>
        </w:tc>
        <w:tc>
          <w:tcPr>
            <w:tcW w:w="1276" w:type="dxa"/>
          </w:tcPr>
          <w:p w14:paraId="2A63B4F8" w14:textId="77777777" w:rsidR="004824C2" w:rsidRPr="002331AD" w:rsidRDefault="004824C2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3 (23.4)</w:t>
            </w:r>
          </w:p>
          <w:p w14:paraId="4E2247F0" w14:textId="77777777" w:rsidR="004824C2" w:rsidRPr="002331AD" w:rsidRDefault="004824C2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3 (50.3)</w:t>
            </w:r>
          </w:p>
          <w:p w14:paraId="142EA4B9" w14:textId="77777777" w:rsidR="004824C2" w:rsidRPr="002331AD" w:rsidRDefault="004824C2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27 (26.3) </w:t>
            </w:r>
          </w:p>
        </w:tc>
        <w:tc>
          <w:tcPr>
            <w:tcW w:w="851" w:type="dxa"/>
          </w:tcPr>
          <w:p w14:paraId="5C71FB36" w14:textId="77777777" w:rsidR="004824C2" w:rsidRPr="002331AD" w:rsidRDefault="004824C2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7</w:t>
            </w:r>
          </w:p>
        </w:tc>
      </w:tr>
      <w:tr w:rsidR="004824C2" w:rsidRPr="002331AD" w14:paraId="76D763F4" w14:textId="77777777" w:rsidTr="00D74177">
        <w:trPr>
          <w:trHeight w:val="545"/>
        </w:trPr>
        <w:tc>
          <w:tcPr>
            <w:tcW w:w="2518" w:type="dxa"/>
            <w:gridSpan w:val="2"/>
          </w:tcPr>
          <w:p w14:paraId="11551743" w14:textId="77777777" w:rsidR="004824C2" w:rsidRPr="002331AD" w:rsidRDefault="004824C2" w:rsidP="00D7417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ender (%)</w:t>
            </w:r>
          </w:p>
          <w:p w14:paraId="086A1838" w14:textId="77777777" w:rsidR="004824C2" w:rsidRPr="002331AD" w:rsidRDefault="004824C2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Male</w:t>
            </w:r>
          </w:p>
          <w:p w14:paraId="692FDCA1" w14:textId="77777777" w:rsidR="004824C2" w:rsidRPr="002331AD" w:rsidRDefault="004824C2" w:rsidP="00D7417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Female</w:t>
            </w:r>
          </w:p>
        </w:tc>
        <w:tc>
          <w:tcPr>
            <w:tcW w:w="1593" w:type="dxa"/>
          </w:tcPr>
          <w:p w14:paraId="6C3006D8" w14:textId="77777777" w:rsidR="004824C2" w:rsidRPr="002331AD" w:rsidRDefault="004824C2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9837E10" w14:textId="77777777" w:rsidR="004824C2" w:rsidRPr="002331AD" w:rsidRDefault="004824C2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 (49.1%)</w:t>
            </w:r>
          </w:p>
          <w:p w14:paraId="1487ED61" w14:textId="77777777" w:rsidR="004824C2" w:rsidRPr="002331AD" w:rsidRDefault="004824C2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9 (50.9%)</w:t>
            </w:r>
          </w:p>
        </w:tc>
        <w:tc>
          <w:tcPr>
            <w:tcW w:w="1559" w:type="dxa"/>
          </w:tcPr>
          <w:p w14:paraId="3DAA533E" w14:textId="77777777" w:rsidR="004824C2" w:rsidRPr="002331AD" w:rsidRDefault="004824C2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A48436B" w14:textId="77777777" w:rsidR="004824C2" w:rsidRPr="002331AD" w:rsidRDefault="004824C2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 (51.4%)</w:t>
            </w:r>
          </w:p>
          <w:p w14:paraId="514F4E2A" w14:textId="77777777" w:rsidR="004824C2" w:rsidRPr="002331AD" w:rsidRDefault="004824C2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 (48.6%)</w:t>
            </w:r>
          </w:p>
        </w:tc>
        <w:tc>
          <w:tcPr>
            <w:tcW w:w="1276" w:type="dxa"/>
          </w:tcPr>
          <w:p w14:paraId="6A76897B" w14:textId="77777777" w:rsidR="004824C2" w:rsidRPr="002331AD" w:rsidRDefault="004824C2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08526EC" w14:textId="77777777" w:rsidR="004824C2" w:rsidRPr="002331AD" w:rsidRDefault="004824C2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9 (49.5)</w:t>
            </w:r>
          </w:p>
          <w:p w14:paraId="6F331382" w14:textId="77777777" w:rsidR="004824C2" w:rsidRPr="002331AD" w:rsidRDefault="004824C2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4 (50.5)</w:t>
            </w:r>
          </w:p>
        </w:tc>
        <w:tc>
          <w:tcPr>
            <w:tcW w:w="851" w:type="dxa"/>
          </w:tcPr>
          <w:p w14:paraId="15805206" w14:textId="77777777" w:rsidR="004824C2" w:rsidRPr="002331AD" w:rsidRDefault="004824C2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6</w:t>
            </w:r>
          </w:p>
        </w:tc>
      </w:tr>
      <w:tr w:rsidR="004824C2" w:rsidRPr="002331AD" w14:paraId="628C15B6" w14:textId="77777777" w:rsidTr="00D74177">
        <w:trPr>
          <w:trHeight w:val="324"/>
        </w:trPr>
        <w:tc>
          <w:tcPr>
            <w:tcW w:w="2518" w:type="dxa"/>
            <w:gridSpan w:val="2"/>
          </w:tcPr>
          <w:p w14:paraId="40227530" w14:textId="77777777" w:rsidR="004824C2" w:rsidRPr="002331AD" w:rsidRDefault="004824C2" w:rsidP="00D7417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ducation level (</w:t>
            </w:r>
            <w:proofErr w:type="gramStart"/>
            <w:r w:rsidRPr="002331A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%)*</w:t>
            </w:r>
            <w:proofErr w:type="gramEnd"/>
            <w:r w:rsidRPr="002331A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</w:p>
          <w:p w14:paraId="04F67B7F" w14:textId="77777777" w:rsidR="004824C2" w:rsidRPr="002331AD" w:rsidRDefault="004824C2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Lower education</w:t>
            </w:r>
          </w:p>
          <w:p w14:paraId="7EEC6E6E" w14:textId="77777777" w:rsidR="004824C2" w:rsidRPr="002331AD" w:rsidRDefault="004824C2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Intermediate education</w:t>
            </w:r>
          </w:p>
          <w:p w14:paraId="4F55741C" w14:textId="77777777" w:rsidR="004824C2" w:rsidRPr="002331AD" w:rsidRDefault="004824C2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Higher</w:t>
            </w:r>
            <w:r w:rsidRPr="002331A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1593" w:type="dxa"/>
          </w:tcPr>
          <w:p w14:paraId="1C5443A5" w14:textId="77777777" w:rsidR="004824C2" w:rsidRPr="002331AD" w:rsidRDefault="004824C2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7B3D2E0" w14:textId="77777777" w:rsidR="004824C2" w:rsidRPr="002331AD" w:rsidRDefault="004824C2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5 (25.7)</w:t>
            </w:r>
          </w:p>
          <w:p w14:paraId="78ADD594" w14:textId="77777777" w:rsidR="004824C2" w:rsidRPr="002331AD" w:rsidRDefault="004824C2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5 (35.5)</w:t>
            </w:r>
          </w:p>
          <w:p w14:paraId="3FE798C9" w14:textId="77777777" w:rsidR="004824C2" w:rsidRPr="002331AD" w:rsidRDefault="004824C2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8 (38.7)</w:t>
            </w:r>
          </w:p>
        </w:tc>
        <w:tc>
          <w:tcPr>
            <w:tcW w:w="1559" w:type="dxa"/>
          </w:tcPr>
          <w:p w14:paraId="32DD20FA" w14:textId="77777777" w:rsidR="004824C2" w:rsidRPr="002331AD" w:rsidRDefault="004824C2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846D502" w14:textId="77777777" w:rsidR="004824C2" w:rsidRPr="002331AD" w:rsidRDefault="004824C2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 (30.4)</w:t>
            </w:r>
          </w:p>
          <w:p w14:paraId="0066A4CB" w14:textId="77777777" w:rsidR="004824C2" w:rsidRPr="002331AD" w:rsidRDefault="004824C2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 (30.4)</w:t>
            </w:r>
          </w:p>
          <w:p w14:paraId="7CCCA4E8" w14:textId="77777777" w:rsidR="004824C2" w:rsidRPr="002331AD" w:rsidRDefault="004824C2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 (39.1)</w:t>
            </w:r>
          </w:p>
        </w:tc>
        <w:tc>
          <w:tcPr>
            <w:tcW w:w="1276" w:type="dxa"/>
          </w:tcPr>
          <w:p w14:paraId="51DF5C15" w14:textId="77777777" w:rsidR="004824C2" w:rsidRPr="002331AD" w:rsidRDefault="004824C2" w:rsidP="00D74177">
            <w:pPr>
              <w:pStyle w:val="NoSpacing"/>
              <w:rPr>
                <w:rFonts w:ascii="Times New Roman" w:hAnsi="Times New Roman" w:cs="Times New Roman"/>
                <w:strike/>
                <w:sz w:val="20"/>
                <w:szCs w:val="20"/>
                <w:lang w:val="en-GB"/>
              </w:rPr>
            </w:pPr>
          </w:p>
          <w:p w14:paraId="00DC66FA" w14:textId="77777777" w:rsidR="004824C2" w:rsidRPr="002331AD" w:rsidRDefault="004824C2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6 (26.4)</w:t>
            </w:r>
          </w:p>
          <w:p w14:paraId="22673407" w14:textId="77777777" w:rsidR="004824C2" w:rsidRPr="002331AD" w:rsidRDefault="004824C2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6 (34.8)</w:t>
            </w:r>
          </w:p>
          <w:p w14:paraId="6C43B4A7" w14:textId="77777777" w:rsidR="004824C2" w:rsidRPr="002331AD" w:rsidRDefault="004824C2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5 (38.8)</w:t>
            </w:r>
          </w:p>
        </w:tc>
        <w:tc>
          <w:tcPr>
            <w:tcW w:w="851" w:type="dxa"/>
          </w:tcPr>
          <w:p w14:paraId="7C765447" w14:textId="77777777" w:rsidR="004824C2" w:rsidRPr="002331AD" w:rsidRDefault="004824C2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6</w:t>
            </w:r>
          </w:p>
        </w:tc>
      </w:tr>
      <w:tr w:rsidR="004824C2" w:rsidRPr="002331AD" w14:paraId="6A56C0A3" w14:textId="77777777" w:rsidTr="00D74177">
        <w:trPr>
          <w:trHeight w:val="77"/>
        </w:trPr>
        <w:tc>
          <w:tcPr>
            <w:tcW w:w="2518" w:type="dxa"/>
            <w:gridSpan w:val="2"/>
          </w:tcPr>
          <w:p w14:paraId="3329D2F1" w14:textId="77777777" w:rsidR="004824C2" w:rsidRPr="002331AD" w:rsidRDefault="004824C2" w:rsidP="00D7417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mplexity of problem</w:t>
            </w:r>
          </w:p>
          <w:p w14:paraId="668E29A3" w14:textId="77777777" w:rsidR="004824C2" w:rsidRPr="002331AD" w:rsidRDefault="004824C2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Low</w:t>
            </w:r>
          </w:p>
          <w:p w14:paraId="76E033FE" w14:textId="77777777" w:rsidR="004824C2" w:rsidRPr="002331AD" w:rsidRDefault="004824C2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Medium</w:t>
            </w:r>
          </w:p>
          <w:p w14:paraId="1237990D" w14:textId="77777777" w:rsidR="004824C2" w:rsidRPr="002331AD" w:rsidRDefault="004824C2" w:rsidP="00D7417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High</w:t>
            </w:r>
            <w:r w:rsidRPr="002331A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93" w:type="dxa"/>
          </w:tcPr>
          <w:p w14:paraId="79F75246" w14:textId="77777777" w:rsidR="004824C2" w:rsidRPr="002331AD" w:rsidRDefault="004824C2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01C3D5E" w14:textId="77777777" w:rsidR="004824C2" w:rsidRPr="002331AD" w:rsidRDefault="004824C2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4 (47.2)</w:t>
            </w:r>
          </w:p>
          <w:p w14:paraId="766B1563" w14:textId="77777777" w:rsidR="004824C2" w:rsidRPr="002331AD" w:rsidRDefault="004824C2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 (22.9)</w:t>
            </w:r>
          </w:p>
          <w:p w14:paraId="052079CB" w14:textId="77777777" w:rsidR="004824C2" w:rsidRPr="002331AD" w:rsidRDefault="004824C2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3 (29.9)</w:t>
            </w:r>
          </w:p>
        </w:tc>
        <w:tc>
          <w:tcPr>
            <w:tcW w:w="1559" w:type="dxa"/>
          </w:tcPr>
          <w:p w14:paraId="49ED19EB" w14:textId="77777777" w:rsidR="004824C2" w:rsidRPr="002331AD" w:rsidRDefault="004824C2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808168D" w14:textId="77777777" w:rsidR="004824C2" w:rsidRPr="002331AD" w:rsidRDefault="004824C2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 (41.7)</w:t>
            </w:r>
          </w:p>
          <w:p w14:paraId="5955F251" w14:textId="77777777" w:rsidR="004824C2" w:rsidRPr="002331AD" w:rsidRDefault="004824C2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 (29.2)</w:t>
            </w:r>
          </w:p>
          <w:p w14:paraId="513DF81F" w14:textId="77777777" w:rsidR="004824C2" w:rsidRPr="002331AD" w:rsidRDefault="004824C2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 (29.2)</w:t>
            </w:r>
          </w:p>
        </w:tc>
        <w:tc>
          <w:tcPr>
            <w:tcW w:w="1276" w:type="dxa"/>
          </w:tcPr>
          <w:p w14:paraId="5164B047" w14:textId="77777777" w:rsidR="004824C2" w:rsidRPr="002331AD" w:rsidRDefault="004824C2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ECB66AA" w14:textId="77777777" w:rsidR="004824C2" w:rsidRPr="002331AD" w:rsidRDefault="004824C2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4 (46.4)</w:t>
            </w:r>
          </w:p>
          <w:p w14:paraId="7C2E5D8C" w14:textId="77777777" w:rsidR="004824C2" w:rsidRPr="002331AD" w:rsidRDefault="004824C2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5 (23.8)</w:t>
            </w:r>
          </w:p>
          <w:p w14:paraId="19C7C33D" w14:textId="77777777" w:rsidR="004824C2" w:rsidRPr="002331AD" w:rsidRDefault="004824C2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4 (29.8)</w:t>
            </w:r>
          </w:p>
        </w:tc>
        <w:tc>
          <w:tcPr>
            <w:tcW w:w="851" w:type="dxa"/>
          </w:tcPr>
          <w:p w14:paraId="1F99CCE9" w14:textId="77777777" w:rsidR="004824C2" w:rsidRPr="002331AD" w:rsidRDefault="004824C2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8</w:t>
            </w:r>
          </w:p>
        </w:tc>
      </w:tr>
      <w:tr w:rsidR="004824C2" w:rsidRPr="002331AD" w14:paraId="3FACB2B6" w14:textId="77777777" w:rsidTr="00D74177">
        <w:trPr>
          <w:trHeight w:val="77"/>
        </w:trPr>
        <w:tc>
          <w:tcPr>
            <w:tcW w:w="2518" w:type="dxa"/>
            <w:gridSpan w:val="2"/>
          </w:tcPr>
          <w:p w14:paraId="1D291DAF" w14:textId="77777777" w:rsidR="004824C2" w:rsidRPr="002331AD" w:rsidRDefault="004824C2" w:rsidP="00D7417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eak time (Yes)**</w:t>
            </w:r>
          </w:p>
        </w:tc>
        <w:tc>
          <w:tcPr>
            <w:tcW w:w="1593" w:type="dxa"/>
          </w:tcPr>
          <w:p w14:paraId="4D648EB3" w14:textId="77777777" w:rsidR="004824C2" w:rsidRPr="002331AD" w:rsidRDefault="004824C2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6 (55.0)</w:t>
            </w:r>
          </w:p>
        </w:tc>
        <w:tc>
          <w:tcPr>
            <w:tcW w:w="1559" w:type="dxa"/>
          </w:tcPr>
          <w:p w14:paraId="25C357D9" w14:textId="77777777" w:rsidR="004824C2" w:rsidRPr="002331AD" w:rsidRDefault="004824C2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 (59.7)</w:t>
            </w:r>
          </w:p>
        </w:tc>
        <w:tc>
          <w:tcPr>
            <w:tcW w:w="1276" w:type="dxa"/>
          </w:tcPr>
          <w:p w14:paraId="520DEC1C" w14:textId="77777777" w:rsidR="004824C2" w:rsidRPr="002331AD" w:rsidRDefault="004824C2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9 (55.7)</w:t>
            </w:r>
          </w:p>
        </w:tc>
        <w:tc>
          <w:tcPr>
            <w:tcW w:w="851" w:type="dxa"/>
          </w:tcPr>
          <w:p w14:paraId="7B27C490" w14:textId="77777777" w:rsidR="004824C2" w:rsidRPr="002331AD" w:rsidRDefault="004824C2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56</w:t>
            </w:r>
          </w:p>
        </w:tc>
      </w:tr>
    </w:tbl>
    <w:p w14:paraId="5F50C742" w14:textId="77777777" w:rsidR="004824C2" w:rsidRPr="002331AD" w:rsidRDefault="004824C2" w:rsidP="004824C2">
      <w:pPr>
        <w:pStyle w:val="NoSpacing"/>
        <w:rPr>
          <w:rFonts w:ascii="Times New Roman" w:hAnsi="Times New Roman" w:cs="Times New Roman"/>
          <w:sz w:val="14"/>
          <w:szCs w:val="20"/>
          <w:lang w:val="en-GB"/>
        </w:rPr>
      </w:pPr>
      <w:r w:rsidRPr="002331AD">
        <w:rPr>
          <w:rFonts w:ascii="Times New Roman" w:hAnsi="Times New Roman" w:cs="Times New Roman"/>
          <w:sz w:val="14"/>
          <w:szCs w:val="20"/>
          <w:lang w:val="en-GB"/>
        </w:rPr>
        <w:t>*   3 missing educational levels in both groups</w:t>
      </w:r>
    </w:p>
    <w:p w14:paraId="38F91255" w14:textId="77777777" w:rsidR="004824C2" w:rsidRPr="002331AD" w:rsidRDefault="004824C2" w:rsidP="004824C2">
      <w:pPr>
        <w:pStyle w:val="NoSpacing"/>
        <w:rPr>
          <w:rFonts w:ascii="Times New Roman" w:hAnsi="Times New Roman" w:cs="Times New Roman"/>
          <w:sz w:val="14"/>
          <w:szCs w:val="20"/>
          <w:lang w:val="en-GB"/>
        </w:rPr>
      </w:pPr>
      <w:r w:rsidRPr="002331AD">
        <w:rPr>
          <w:rFonts w:ascii="Times New Roman" w:hAnsi="Times New Roman" w:cs="Times New Roman"/>
          <w:sz w:val="14"/>
          <w:szCs w:val="20"/>
          <w:lang w:val="en-GB"/>
        </w:rPr>
        <w:t xml:space="preserve">** 2-7PM </w:t>
      </w:r>
    </w:p>
    <w:p w14:paraId="46411B2C" w14:textId="77777777" w:rsidR="004824C2" w:rsidRPr="002331AD" w:rsidRDefault="004824C2" w:rsidP="004824C2">
      <w:pPr>
        <w:tabs>
          <w:tab w:val="left" w:pos="900"/>
        </w:tabs>
        <w:rPr>
          <w:rFonts w:ascii="Times New Roman" w:hAnsi="Times New Roman" w:cs="Times New Roman"/>
          <w:sz w:val="21"/>
          <w:szCs w:val="18"/>
          <w:lang w:val="en-GB"/>
        </w:rPr>
      </w:pPr>
    </w:p>
    <w:sectPr w:rsidR="004824C2" w:rsidRPr="002331AD" w:rsidSect="004824C2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24C2"/>
    <w:rsid w:val="003D79AF"/>
    <w:rsid w:val="00473AFA"/>
    <w:rsid w:val="004824C2"/>
    <w:rsid w:val="00DE0772"/>
    <w:rsid w:val="00FC6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39E8FD6"/>
  <w15:chartTrackingRefBased/>
  <w15:docId w15:val="{6E4BE4C7-3706-994F-8EB1-37E17DE8A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24C2"/>
    <w:pPr>
      <w:suppressAutoHyphens/>
      <w:autoSpaceDN w:val="0"/>
      <w:spacing w:after="200" w:line="276" w:lineRule="auto"/>
      <w:textAlignment w:val="baseline"/>
    </w:pPr>
    <w:rPr>
      <w:rFonts w:ascii="Arial" w:eastAsia="Calibri" w:hAnsi="Arial" w:cs="Arial"/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824C2"/>
    <w:pPr>
      <w:suppressAutoHyphens/>
      <w:autoSpaceDN w:val="0"/>
      <w:textAlignment w:val="baseline"/>
    </w:pPr>
    <w:rPr>
      <w:rFonts w:ascii="Arial" w:eastAsia="Calibri" w:hAnsi="Arial" w:cs="Arial"/>
      <w:sz w:val="22"/>
      <w:szCs w:val="22"/>
      <w:lang w:val="nl-NL"/>
    </w:rPr>
  </w:style>
  <w:style w:type="table" w:styleId="TableGrid">
    <w:name w:val="Table Grid"/>
    <w:basedOn w:val="TableNormal"/>
    <w:uiPriority w:val="59"/>
    <w:rsid w:val="004824C2"/>
    <w:rPr>
      <w:sz w:val="22"/>
      <w:szCs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chu Mahajan</dc:creator>
  <cp:keywords/>
  <dc:description/>
  <cp:lastModifiedBy>Manchu Mahajan</cp:lastModifiedBy>
  <cp:revision>2</cp:revision>
  <dcterms:created xsi:type="dcterms:W3CDTF">2020-05-29T12:27:00Z</dcterms:created>
  <dcterms:modified xsi:type="dcterms:W3CDTF">2020-05-29T12:27:00Z</dcterms:modified>
</cp:coreProperties>
</file>